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D0B" w:rsidRDefault="00280D0B" w:rsidP="00280D0B">
      <w:pPr>
        <w:spacing w:after="0" w:line="480" w:lineRule="auto"/>
        <w:jc w:val="both"/>
        <w:rPr>
          <w:rFonts w:ascii="Times New Roman" w:hAnsi="Times New Roman" w:cs="Times New Roman"/>
          <w:noProof/>
          <w:lang w:val="en-US" w:eastAsia="fr-FR"/>
        </w:rPr>
      </w:pPr>
      <w:r>
        <w:rPr>
          <w:rFonts w:ascii="Times New Roman" w:hAnsi="Times New Roman" w:cs="Times New Roman"/>
          <w:b/>
          <w:noProof/>
          <w:lang w:val="en-US" w:eastAsia="fr-FR"/>
        </w:rPr>
        <w:t xml:space="preserve">Table 1. </w:t>
      </w:r>
      <w:r w:rsidRPr="003C639C">
        <w:rPr>
          <w:rFonts w:ascii="Times New Roman" w:hAnsi="Times New Roman" w:cs="Times New Roman"/>
          <w:noProof/>
          <w:lang w:val="en-US" w:eastAsia="fr-FR"/>
        </w:rPr>
        <w:t>Names of the 96 cultivars</w:t>
      </w:r>
      <w:r>
        <w:rPr>
          <w:rFonts w:ascii="Times New Roman" w:hAnsi="Times New Roman" w:cs="Times New Roman"/>
          <w:noProof/>
          <w:lang w:val="en-US" w:eastAsia="fr-FR"/>
        </w:rPr>
        <w:t xml:space="preserve"> chosen from the INRA Angers collections of old cider and dessert apple varieties </w:t>
      </w:r>
      <w:bookmarkStart w:id="0" w:name="_GoBack"/>
      <w:bookmarkEnd w:id="0"/>
    </w:p>
    <w:tbl>
      <w:tblPr>
        <w:tblW w:w="5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1200"/>
      </w:tblGrid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000000" w:fill="FFFFFF"/>
            <w:vAlign w:val="center"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ame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ety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ype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ADOU</w:t>
            </w:r>
          </w:p>
        </w:tc>
        <w:tc>
          <w:tcPr>
            <w:tcW w:w="120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I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RB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ACO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AUTY OF BATH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LLE DE MAGNI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LLE FILLE DE L'INDR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LLE FILLE DE ST FEYR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LLE FLEUR KRASNYI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RDES</w:t>
            </w:r>
            <w:proofErr w:type="gramEnd"/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ROWITSKY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CHAO SAGARRA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VILLE DE MLEIEV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LVILLE DU ROI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AT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 BOND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 NOEL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RECTEUR LESAG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LISON'S ORANG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TZEA SAGARRA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VRETT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LEURITARD ROUG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LAD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WURTZLUIKE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REUS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AIN D'OR DES CHARENTES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ENADIER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OSSE SAINT CLEMEN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RVEILLE DE VITRY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 API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 MUSEAU DE LIEVR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E MADELEIN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GEON DE JERUSALEM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MME BLANCHE D'ET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MME D'ETE ROUGEUR DE PECH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MME FER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MME ORANG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MME ST JACQUES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REINETTE DE PLUVIGN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INETTE ETOILE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INETTE SANGUINE DU RHI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MARI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UMENTIN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INT MICHEL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FFETAS BLANC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TON DE DEMOISELL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PARENTE BLANCH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ELAG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sert</w:t>
            </w:r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ONDANC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ERE NOUVELL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ERE ST JACQUES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VROLLES GROSS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NET BLANC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ANC JAUNE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ANC MOLLE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ANCHE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RISI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UERO RU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ROLLO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UL D'OISA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MELO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UCE COET LIGN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UCE ROUSS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UX CORIER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UX LOZO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x</w:t>
            </w:r>
            <w:proofErr w:type="spellEnd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 CARROUGES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LOPI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ERAL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RISE DIEPPOIS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ILLEVIC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RBAGE SEC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NERB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ECHAL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UGER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RISIER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E EN HAU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ULIN A VENT EUR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SCADET DE DIEPP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E BINAY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G.R. JANZ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PERICO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 DOUX DE BRETAGN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 FREQUIN ROUG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 JAUN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 MARIN ONFROY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TITE SORT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ERRE ALLAIRE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MME DE MOE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RTIER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DOR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INETTE MARBREE DE LUZOIR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NAO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NAO  PETIT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NE MARTIN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UGET DE DOL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  <w:tr w:rsidR="00280D0B" w:rsidRPr="00F0366C" w:rsidTr="006228FF">
        <w:trPr>
          <w:trHeight w:val="300"/>
        </w:trPr>
        <w:tc>
          <w:tcPr>
            <w:tcW w:w="388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000000" w:fill="FFFFFF"/>
            <w:vAlign w:val="center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INT BAZYL</w:t>
            </w:r>
          </w:p>
        </w:tc>
        <w:tc>
          <w:tcPr>
            <w:tcW w:w="120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80D0B" w:rsidRPr="00F0366C" w:rsidRDefault="00280D0B" w:rsidP="00622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F036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der</w:t>
            </w:r>
            <w:proofErr w:type="spellEnd"/>
          </w:p>
        </w:tc>
      </w:tr>
    </w:tbl>
    <w:p w:rsidR="00280D0B" w:rsidRPr="00AE10AB" w:rsidRDefault="00280D0B" w:rsidP="00280D0B">
      <w:pPr>
        <w:spacing w:after="0" w:line="480" w:lineRule="auto"/>
        <w:jc w:val="both"/>
        <w:rPr>
          <w:rFonts w:ascii="Times New Roman" w:hAnsi="Times New Roman" w:cs="Times New Roman"/>
          <w:b/>
          <w:noProof/>
          <w:lang w:val="en-US" w:eastAsia="fr-FR"/>
        </w:rPr>
      </w:pPr>
    </w:p>
    <w:p w:rsidR="00280D0B" w:rsidRPr="00AE10AB" w:rsidRDefault="00280D0B" w:rsidP="00280D0B">
      <w:pPr>
        <w:spacing w:after="0" w:line="480" w:lineRule="auto"/>
        <w:jc w:val="both"/>
        <w:rPr>
          <w:rFonts w:ascii="Times New Roman" w:hAnsi="Times New Roman" w:cs="Times New Roman"/>
          <w:b/>
          <w:noProof/>
          <w:lang w:val="en-US" w:eastAsia="fr-FR"/>
        </w:rPr>
      </w:pPr>
    </w:p>
    <w:p w:rsidR="0019368A" w:rsidRDefault="0019368A"/>
    <w:sectPr w:rsidR="00193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D0B"/>
    <w:rsid w:val="0019368A"/>
    <w:rsid w:val="0028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82C21E9-0B92-4C55-B077-A5ED6100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D0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eforestier</dc:creator>
  <cp:keywords/>
  <dc:description/>
  <cp:lastModifiedBy>Diane Leforestier</cp:lastModifiedBy>
  <cp:revision>1</cp:revision>
  <dcterms:created xsi:type="dcterms:W3CDTF">2014-10-07T14:31:00Z</dcterms:created>
  <dcterms:modified xsi:type="dcterms:W3CDTF">2014-10-07T14:32:00Z</dcterms:modified>
</cp:coreProperties>
</file>